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8F87A0"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8FBC40"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C0D73F" w:rsidR="00FB3483"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02A71">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BF1A48"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5FE48A"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CF7EAA"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5C2508" w:rsidR="00FB3483"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0F2190" w:rsidR="00FB3483"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A8BC93" w:rsidR="00FB3483"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DA4B3F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CB1B05">
              <w:rPr>
                <w:rFonts w:ascii="Arial" w:hAnsi="Arial" w:cs="Arial"/>
                <w:sz w:val="18"/>
                <w:szCs w:val="18"/>
              </w:rPr>
              <w:t xml:space="preserve">e.g., </w:t>
            </w:r>
            <w:r w:rsidRPr="00930A31">
              <w:rPr>
                <w:rFonts w:ascii="Arial" w:hAnsi="Arial" w:cs="Arial"/>
                <w:sz w:val="18"/>
                <w:szCs w:val="18"/>
              </w:rPr>
              <w:t>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707A42" w:rsidR="00930A31"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429951A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CB1B05">
              <w:rPr>
                <w:rFonts w:ascii="Arial" w:hAnsi="Arial" w:cs="Arial"/>
                <w:sz w:val="18"/>
                <w:szCs w:val="18"/>
              </w:rPr>
              <w:t xml:space="preserve">e.g., </w:t>
            </w:r>
            <w:r w:rsidRPr="00930A31">
              <w:rPr>
                <w:rFonts w:ascii="Arial" w:hAnsi="Arial" w:cs="Arial"/>
                <w:sz w:val="18"/>
                <w:szCs w:val="18"/>
              </w:rPr>
              <w:t>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244188" w:rsidR="00930A31"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7E60E4"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0EDECA6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CB1B05">
              <w:rPr>
                <w:rFonts w:ascii="Arial" w:hAnsi="Arial" w:cs="Arial"/>
                <w:sz w:val="18"/>
                <w:szCs w:val="18"/>
              </w:rPr>
              <w:t xml:space="preserve">e.g., </w:t>
            </w:r>
            <w:r w:rsidRPr="00930A31">
              <w:rPr>
                <w:rFonts w:ascii="Arial" w:hAnsi="Arial" w:cs="Arial"/>
                <w:sz w:val="18"/>
                <w:szCs w:val="18"/>
              </w:rPr>
              <w:t>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1EAD67"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14080E5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r w:rsidR="00CB1B05">
              <w:rPr>
                <w:rFonts w:ascii="Arial" w:hAnsi="Arial" w:cs="Arial"/>
                <w:sz w:val="18"/>
                <w:szCs w:val="18"/>
              </w:rPr>
              <w:t xml:space="preserve">e.g., </w:t>
            </w:r>
            <w:r w:rsidRPr="00930A31">
              <w:rPr>
                <w:rFonts w:ascii="Arial" w:hAnsi="Arial" w:cs="Arial"/>
                <w:sz w:val="18"/>
                <w:szCs w:val="18"/>
              </w:rPr>
              <w:t>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EF2003"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ABD387"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0DB6CE"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2ACC43"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1419E9A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CB1B05">
              <w:rPr>
                <w:rFonts w:ascii="Arial" w:hAnsi="Arial" w:cs="Arial"/>
                <w:sz w:val="18"/>
                <w:szCs w:val="18"/>
              </w:rPr>
              <w:t xml:space="preserve">e.g., </w:t>
            </w:r>
            <w:r w:rsidRPr="00930A31">
              <w:rPr>
                <w:rFonts w:ascii="Arial" w:hAnsi="Arial" w:cs="Arial"/>
                <w:sz w:val="18"/>
                <w:szCs w:val="18"/>
              </w:rPr>
              <w:t>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EAEE7E"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CC54E7"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E208F3" w:rsidR="006E5FE2"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7DFC75" w:rsidR="006E5FE2"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4B1ED2"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EA4F82"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1ECF6F" w:rsidR="00FB3483"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A0BA72" w:rsidR="00FB3483"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4126912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w:t>
            </w:r>
            <w:r w:rsidR="00CB1B05">
              <w:rPr>
                <w:rFonts w:ascii="Arial" w:hAnsi="Arial" w:cs="Arial"/>
                <w:sz w:val="18"/>
                <w:szCs w:val="18"/>
              </w:rPr>
              <w:t xml:space="preserve">e.g., </w:t>
            </w:r>
            <w:r w:rsidRPr="00930A31">
              <w:rPr>
                <w:rFonts w:ascii="Arial" w:hAnsi="Arial" w:cs="Arial"/>
                <w:sz w:val="18"/>
                <w:szCs w:val="18"/>
              </w:rPr>
              <w:t>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9FB80C" w:rsidR="00FB3483" w:rsidRPr="00930A31" w:rsidRDefault="001B40D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2E0006"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4</w:t>
            </w:r>
            <w:r w:rsidR="001B40D9">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7F9B4FF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CB1B05">
              <w:rPr>
                <w:rFonts w:ascii="Arial" w:hAnsi="Arial" w:cs="Arial"/>
                <w:sz w:val="18"/>
                <w:szCs w:val="18"/>
              </w:rPr>
              <w:t xml:space="preserve">e.g., </w:t>
            </w:r>
            <w:r w:rsidRPr="00930A31">
              <w:rPr>
                <w:rFonts w:ascii="Arial" w:hAnsi="Arial" w:cs="Arial"/>
                <w:sz w:val="18"/>
                <w:szCs w:val="18"/>
              </w:rPr>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13B720"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64FA1A"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DB891E" w:rsidR="00930A31"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281D4A" w:rsidR="00FB3483" w:rsidRPr="00930A31" w:rsidRDefault="00C02A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F86E1B" w:rsidR="00077B44" w:rsidRPr="00930A31" w:rsidRDefault="00C02A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34A24E" w:rsidR="00930A31" w:rsidRPr="00930A31" w:rsidRDefault="001B40D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D8B7D0" w:rsidR="00930A31" w:rsidRPr="00930A31" w:rsidRDefault="001B40D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CAA8D1" w:rsidR="00930A31" w:rsidRPr="00930A31" w:rsidRDefault="001B40D9"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EE7E80" w:rsidR="00930A31" w:rsidRPr="00930A31" w:rsidRDefault="00DC40AE"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0CF57E" w:rsidR="00930A31" w:rsidRPr="00930A31" w:rsidRDefault="00C02A7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32A90E" w:rsidR="00930A31" w:rsidRPr="00930A31" w:rsidRDefault="00C02A7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8C6675" w:rsidR="00930A31" w:rsidRPr="00930A31" w:rsidRDefault="00C02A71"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9D68B4" w:rsidR="00077B44" w:rsidRPr="00930A31" w:rsidRDefault="001B1717"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3AA517" w:rsidR="00077B44" w:rsidRPr="00930A31" w:rsidRDefault="001B1717"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C7E2A3" w:rsidR="00077B44" w:rsidRPr="00930A31" w:rsidRDefault="00C02A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C3673" w14:textId="77777777" w:rsidR="008364BA" w:rsidRDefault="008364BA">
      <w:r>
        <w:separator/>
      </w:r>
    </w:p>
  </w:endnote>
  <w:endnote w:type="continuationSeparator" w:id="0">
    <w:p w14:paraId="2235E667" w14:textId="77777777" w:rsidR="008364BA" w:rsidRDefault="008364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4D46F" w14:textId="77777777" w:rsidR="00CB1B05" w:rsidRDefault="00CB1B05">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B71AF" w14:textId="77777777" w:rsidR="00CB1B05" w:rsidRDefault="00CB1B05">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19107" w14:textId="77777777" w:rsidR="00CB1B05" w:rsidRDefault="00CB1B0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62FF2" w14:textId="77777777" w:rsidR="008364BA" w:rsidRDefault="008364BA">
      <w:r>
        <w:separator/>
      </w:r>
    </w:p>
  </w:footnote>
  <w:footnote w:type="continuationSeparator" w:id="0">
    <w:p w14:paraId="38FF2B9B" w14:textId="77777777" w:rsidR="008364BA" w:rsidRDefault="008364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38481" w14:textId="77777777" w:rsidR="00CB1B05" w:rsidRDefault="00CB1B05">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C42588" w:rsidR="00947707" w:rsidRPr="00930A31" w:rsidRDefault="00CB1B05" w:rsidP="00E324A8">
    <w:pPr>
      <w:pStyle w:val="CM2"/>
      <w:ind w:left="1080"/>
      <w:rPr>
        <w:rFonts w:ascii="Lucida Sans" w:hAnsi="Lucida Sans"/>
        <w:sz w:val="20"/>
        <w:szCs w:val="20"/>
      </w:rPr>
    </w:pPr>
    <w:r>
      <w:rPr>
        <w:rFonts w:ascii="Lucida Sans" w:hAnsi="Lucida Sans"/>
        <w:noProof/>
        <w:sz w:val="20"/>
        <w:szCs w:val="20"/>
        <w:lang w:val="pt-PT" w:eastAsia="pt-PT"/>
      </w:rPr>
      <w:drawing>
        <wp:anchor distT="0" distB="0" distL="114300" distR="114300" simplePos="0" relativeHeight="251657728" behindDoc="0" locked="0" layoutInCell="1" allowOverlap="1" wp14:anchorId="4F91DF83" wp14:editId="2EB51A71">
          <wp:simplePos x="0" y="0"/>
          <wp:positionH relativeFrom="column">
            <wp:posOffset>-32385</wp:posOffset>
          </wp:positionH>
          <wp:positionV relativeFrom="paragraph">
            <wp:posOffset>-111760</wp:posOffset>
          </wp:positionV>
          <wp:extent cx="457200" cy="419100"/>
          <wp:effectExtent l="0" t="0" r="0" b="0"/>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6E649" w14:textId="77777777" w:rsidR="00CB1B05" w:rsidRDefault="00CB1B05">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B1717"/>
    <w:rsid w:val="001B40D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3690"/>
    <w:rsid w:val="0059028D"/>
    <w:rsid w:val="005979B8"/>
    <w:rsid w:val="006E5FE2"/>
    <w:rsid w:val="006F3BA6"/>
    <w:rsid w:val="00726794"/>
    <w:rsid w:val="0077253C"/>
    <w:rsid w:val="007855BB"/>
    <w:rsid w:val="008364BA"/>
    <w:rsid w:val="008412D5"/>
    <w:rsid w:val="008A3EAE"/>
    <w:rsid w:val="008E2C91"/>
    <w:rsid w:val="00930A31"/>
    <w:rsid w:val="00947707"/>
    <w:rsid w:val="009827E5"/>
    <w:rsid w:val="009B4D78"/>
    <w:rsid w:val="00A215D2"/>
    <w:rsid w:val="00A86593"/>
    <w:rsid w:val="00AB79CE"/>
    <w:rsid w:val="00AE4BBD"/>
    <w:rsid w:val="00B51910"/>
    <w:rsid w:val="00C02A71"/>
    <w:rsid w:val="00C22710"/>
    <w:rsid w:val="00CB1B05"/>
    <w:rsid w:val="00D95D84"/>
    <w:rsid w:val="00DC40AE"/>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paragraph" w:styleId="Reviso">
    <w:name w:val="Revision"/>
    <w:hidden/>
    <w:uiPriority w:val="71"/>
    <w:rsid w:val="00CB1B05"/>
    <w:rPr>
      <w:sz w:val="24"/>
      <w:szCs w:val="24"/>
      <w:lang w:val="en-CA" w:eastAsia="en-CA"/>
    </w:rPr>
  </w:style>
  <w:style w:type="paragraph" w:styleId="Textodebalo">
    <w:name w:val="Balloon Text"/>
    <w:basedOn w:val="Normal"/>
    <w:link w:val="TextodebaloCarter"/>
    <w:rsid w:val="007855BB"/>
    <w:rPr>
      <w:sz w:val="18"/>
      <w:szCs w:val="18"/>
    </w:rPr>
  </w:style>
  <w:style w:type="character" w:customStyle="1" w:styleId="TextodebaloCarter">
    <w:name w:val="Texto de balão Caráter"/>
    <w:basedOn w:val="Tipodeletrapredefinidodopargrafo"/>
    <w:link w:val="Textodebalo"/>
    <w:rsid w:val="007855BB"/>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10</Words>
  <Characters>5996</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 Barbosa</cp:lastModifiedBy>
  <cp:revision>5</cp:revision>
  <cp:lastPrinted>2020-11-24T03:02:00Z</cp:lastPrinted>
  <dcterms:created xsi:type="dcterms:W3CDTF">2022-10-31T15:11:00Z</dcterms:created>
  <dcterms:modified xsi:type="dcterms:W3CDTF">2022-11-25T15:19:00Z</dcterms:modified>
</cp:coreProperties>
</file>